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2117"/>
        <w:gridCol w:w="2269"/>
        <w:gridCol w:w="2040"/>
        <w:gridCol w:w="2096"/>
      </w:tblGrid>
      <w:tr w:rsidR="00552DFF" w:rsidRPr="00552DFF" w14:paraId="15FAADCA" w14:textId="77777777" w:rsidTr="00552DFF">
        <w:trPr>
          <w:trHeight w:val="285"/>
        </w:trPr>
        <w:tc>
          <w:tcPr>
            <w:tcW w:w="5000" w:type="pct"/>
            <w:gridSpan w:val="4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3E6BD59" w14:textId="14DE9839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34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pplementary Table S1</w:t>
            </w: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ellular senescence gen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set </w:t>
            </w: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btaine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from </w:t>
            </w: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website of </w:t>
            </w:r>
            <w:proofErr w:type="spellStart"/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llAge</w:t>
            </w:r>
            <w:proofErr w:type="spellEnd"/>
          </w:p>
        </w:tc>
      </w:tr>
      <w:tr w:rsidR="00552DFF" w:rsidRPr="00552DFF" w14:paraId="4E506FA5" w14:textId="77777777" w:rsidTr="00552DFF">
        <w:trPr>
          <w:trHeight w:val="285"/>
        </w:trPr>
        <w:tc>
          <w:tcPr>
            <w:tcW w:w="12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45D8293" w14:textId="65037B1C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1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266F63A" w14:textId="4E7C0D12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11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300EB16" w14:textId="3E134CB9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12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5476090" w14:textId="5E23532B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ene</w:t>
            </w:r>
          </w:p>
        </w:tc>
      </w:tr>
      <w:tr w:rsidR="00552DFF" w:rsidRPr="00552DFF" w14:paraId="76B1FFE8" w14:textId="77777777" w:rsidTr="00552DFF">
        <w:trPr>
          <w:trHeight w:val="285"/>
        </w:trPr>
        <w:tc>
          <w:tcPr>
            <w:tcW w:w="124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9E989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K1</w:t>
            </w:r>
          </w:p>
        </w:tc>
        <w:tc>
          <w:tcPr>
            <w:tcW w:w="133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10DBA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D1</w:t>
            </w:r>
          </w:p>
        </w:tc>
        <w:tc>
          <w:tcPr>
            <w:tcW w:w="119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8740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M1B</w:t>
            </w:r>
          </w:p>
        </w:tc>
        <w:tc>
          <w:tcPr>
            <w:tcW w:w="123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934F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LR3</w:t>
            </w:r>
          </w:p>
        </w:tc>
      </w:tr>
      <w:tr w:rsidR="00552DFF" w:rsidRPr="00552DFF" w14:paraId="40473379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3641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I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477B0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D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07BE6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M1D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DDBD5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SB4X</w:t>
            </w:r>
          </w:p>
        </w:tc>
      </w:tr>
      <w:tr w:rsidR="00552DFF" w:rsidRPr="00552DFF" w14:paraId="20BDD6BC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E9289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LY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842A0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FNG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0B816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KCD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2F42A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NFSF13</w:t>
            </w:r>
          </w:p>
        </w:tc>
      </w:tr>
      <w:tr w:rsidR="00552DFF" w:rsidRPr="00552DFF" w14:paraId="0D6F0E21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3BE3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CK5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52E9B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GFBP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9B5F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KCH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7A843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NFSF15</w:t>
            </w:r>
          </w:p>
        </w:tc>
      </w:tr>
      <w:tr w:rsidR="00552DFF" w:rsidRPr="00552DFF" w14:paraId="6AC6B9A3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DAED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T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AABA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GFBP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71AD4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MT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CFA9A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P1</w:t>
            </w:r>
          </w:p>
        </w:tc>
      </w:tr>
      <w:tr w:rsidR="00552DFF" w:rsidRPr="00552DFF" w14:paraId="5F0FAFC2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C9E4B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KR1B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19BA9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GFBP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D51E7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X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BC489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P53</w:t>
            </w:r>
          </w:p>
        </w:tc>
      </w:tr>
      <w:tr w:rsidR="00552DFF" w:rsidRPr="00552DFF" w14:paraId="2CA8F081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68635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KT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78C3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GFBP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A5E8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PF1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A92A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P63</w:t>
            </w:r>
          </w:p>
        </w:tc>
      </w:tr>
      <w:tr w:rsidR="00552DFF" w:rsidRPr="00552DFF" w14:paraId="48456FDF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F448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OX15B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5BE33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1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E705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MB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95E59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PR</w:t>
            </w:r>
          </w:p>
        </w:tc>
      </w:tr>
      <w:tr w:rsidR="00552DFF" w:rsidRPr="00552DFF" w14:paraId="6FC0B0CC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19B4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F91EB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G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DC00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MD1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BEC2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M28</w:t>
            </w:r>
          </w:p>
        </w:tc>
      </w:tr>
      <w:tr w:rsidR="00552DFF" w:rsidRPr="00552DFF" w14:paraId="0D30CE36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B6743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PC1B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5579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G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D5AE6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TG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501B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PM8</w:t>
            </w:r>
          </w:p>
        </w:tc>
      </w:tr>
      <w:tr w:rsidR="00552DFF" w:rsidRPr="00552DFF" w14:paraId="0392E9B7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3AE95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F1A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D501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F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7350A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D2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A859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</w:tr>
      <w:tr w:rsidR="00552DFF" w:rsidRPr="00552DFF" w14:paraId="66FE02F7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CC36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PH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05F65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F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86289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F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8E820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IP</w:t>
            </w:r>
          </w:p>
        </w:tc>
      </w:tr>
      <w:tr w:rsidR="00552DFF" w:rsidRPr="00552DFF" w14:paraId="069CE110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4BAF0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F7IP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450AB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F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794E7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B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8212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K2</w:t>
            </w:r>
          </w:p>
        </w:tc>
      </w:tr>
      <w:tr w:rsidR="00552DFF" w:rsidRPr="00552DFF" w14:paraId="6D22075B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2DB0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M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8BE69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GB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D7E16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BP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AF7D1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BTD1</w:t>
            </w:r>
          </w:p>
        </w:tc>
      </w:tr>
      <w:tr w:rsidR="00552DFF" w:rsidRPr="00552DFF" w14:paraId="7EC5F770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126C4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RKA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91F04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PK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7D94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BX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790A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P1</w:t>
            </w:r>
          </w:p>
        </w:tc>
      </w:tr>
      <w:tr w:rsidR="00552DFF" w:rsidRPr="00552DFF" w14:paraId="63C18A28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2858B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XL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9D0BA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PKB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9685B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NASEL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53D6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GFA</w:t>
            </w:r>
          </w:p>
        </w:tc>
      </w:tr>
      <w:tr w:rsidR="00552DFF" w:rsidRPr="00552DFF" w14:paraId="69A77321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E1666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G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DEFD0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SN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5F79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S6KA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7835E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NTX</w:t>
            </w:r>
          </w:p>
        </w:tc>
      </w:tr>
      <w:tr w:rsidR="00552DFF" w:rsidRPr="00552DFF" w14:paraId="3FB356F7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8ABDA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CL6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5B57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CNJ1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080CE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L1D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A5D8B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NT16</w:t>
            </w:r>
          </w:p>
        </w:tc>
      </w:tr>
      <w:tr w:rsidR="00552DFF" w:rsidRPr="00552DFF" w14:paraId="5C8EBE28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C27C9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HLHE40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F23A1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DM4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6E0FC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NX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1E304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NT2</w:t>
            </w:r>
          </w:p>
        </w:tc>
      </w:tr>
      <w:tr w:rsidR="00552DFF" w:rsidRPr="00552DFF" w14:paraId="386C008C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1FD17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LK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73F2A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DM5B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EDFA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VBL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63E96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RN</w:t>
            </w:r>
          </w:p>
        </w:tc>
      </w:tr>
      <w:tr w:rsidR="00552DFF" w:rsidRPr="00552DFF" w14:paraId="040AD77C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DBE99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LVRA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5AEDB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AA152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1AEAC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LENOH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6CF4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T1</w:t>
            </w:r>
          </w:p>
        </w:tc>
      </w:tr>
      <w:tr w:rsidR="00552DFF" w:rsidRPr="00552DFF" w14:paraId="44E28A49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9756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ADE7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L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47AF4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NP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DBDA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WP1</w:t>
            </w:r>
          </w:p>
        </w:tc>
      </w:tr>
      <w:tr w:rsidR="00552DFF" w:rsidRPr="00552DFF" w14:paraId="79B31177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FF6D9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F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DC4F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SR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AF5C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NP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495C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AF1</w:t>
            </w:r>
          </w:p>
        </w:tc>
      </w:tr>
      <w:tr w:rsidR="00552DFF" w:rsidRPr="00552DFF" w14:paraId="5BE61778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1ED27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CA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3D2CC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TS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ACFF3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NP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87039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P1</w:t>
            </w:r>
          </w:p>
        </w:tc>
      </w:tr>
      <w:tr w:rsidR="00552DFF" w:rsidRPr="00552DFF" w14:paraId="732FFBF6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F2B7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D7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42C8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O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D3A3E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PINE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03863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PEL3</w:t>
            </w:r>
          </w:p>
        </w:tc>
      </w:tr>
      <w:tr w:rsidR="00552DFF" w:rsidRPr="00552DFF" w14:paraId="33752B80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20FF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TG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A68E5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GALS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6D297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FN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9A394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FP36</w:t>
            </w:r>
          </w:p>
        </w:tc>
      </w:tr>
      <w:tr w:rsidR="00552DFF" w:rsidRPr="00552DFF" w14:paraId="655E195B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292F6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V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CA975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MA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DA8E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GK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64125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MAT3</w:t>
            </w:r>
          </w:p>
        </w:tc>
      </w:tr>
      <w:tr w:rsidR="00552DFF" w:rsidRPr="00552DFF" w14:paraId="2F0970EC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FADFE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VIN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2E5BB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MK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40575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K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24121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F148</w:t>
            </w:r>
          </w:p>
        </w:tc>
      </w:tr>
      <w:tr w:rsidR="00552DFF" w:rsidRPr="00552DFF" w14:paraId="7149EB2A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DD0B9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BX7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D0B85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D2L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FBDA3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3B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B0BA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STK</w:t>
            </w:r>
          </w:p>
        </w:tc>
      </w:tr>
      <w:tr w:rsidR="00552DFF" w:rsidRPr="00552DFF" w14:paraId="68BEA1E1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F95A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BX8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C321C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EA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B0FD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RT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CC496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BXO31</w:t>
            </w:r>
          </w:p>
        </w:tc>
      </w:tr>
      <w:tr w:rsidR="00552DFF" w:rsidRPr="00552DFF" w14:paraId="4D68A1A7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52A73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ND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A6555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OH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E228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RT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06FAA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S</w:t>
            </w:r>
          </w:p>
        </w:tc>
      </w:tr>
      <w:tr w:rsidR="00552DFF" w:rsidRPr="00552DFF" w14:paraId="4C374CD3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E55CA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E033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GOHB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E5735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X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45A41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XM1</w:t>
            </w:r>
          </w:p>
        </w:tc>
      </w:tr>
      <w:tr w:rsidR="00552DFF" w:rsidRPr="00552DFF" w14:paraId="230B7424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B12F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18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47A07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2K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A63F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13A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AD9A0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XO3</w:t>
            </w:r>
          </w:p>
        </w:tc>
      </w:tr>
      <w:tr w:rsidR="00552DFF" w:rsidRPr="00552DFF" w14:paraId="0C8084A3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35895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2AP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9F4E4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2K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4A179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16A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38635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XR1</w:t>
            </w:r>
          </w:p>
        </w:tc>
      </w:tr>
      <w:tr w:rsidR="00552DFF" w:rsidRPr="00552DFF" w14:paraId="43AEC72F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D0B8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4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0EBC1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2K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1022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ARCA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DB251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6PD</w:t>
            </w:r>
          </w:p>
        </w:tc>
      </w:tr>
      <w:tr w:rsidR="00552DFF" w:rsidRPr="00552DFF" w14:paraId="3DE6EC79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C365C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6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E2A90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2K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38033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ARCB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9EC9C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PDH</w:t>
            </w:r>
          </w:p>
        </w:tc>
      </w:tr>
      <w:tr w:rsidR="00552DFF" w:rsidRPr="00552DFF" w14:paraId="33B95AD2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AA297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N1A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C636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2K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D68FE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G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18933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TA4</w:t>
            </w:r>
          </w:p>
        </w:tc>
      </w:tr>
      <w:tr w:rsidR="00552DFF" w:rsidRPr="00552DFF" w14:paraId="7A4428BE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DF657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N1B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04F75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3K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50BE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URF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672E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KN1</w:t>
            </w:r>
          </w:p>
        </w:tc>
      </w:tr>
      <w:tr w:rsidR="00552DFF" w:rsidRPr="00552DFF" w14:paraId="14C299B9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BECC6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N1C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72333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3K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E2900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NAI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7DE2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B1</w:t>
            </w:r>
          </w:p>
        </w:tc>
      </w:tr>
      <w:tr w:rsidR="00552DFF" w:rsidRPr="00552DFF" w14:paraId="27981BCF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004FC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N2A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BE28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4K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F457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CS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8C4F1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NG11</w:t>
            </w:r>
          </w:p>
        </w:tc>
      </w:tr>
      <w:tr w:rsidR="00552DFF" w:rsidRPr="00552DFF" w14:paraId="4D6C62AF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F936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N2AIP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6A549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K1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F889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D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811B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K6</w:t>
            </w:r>
          </w:p>
        </w:tc>
      </w:tr>
      <w:tr w:rsidR="00552DFF" w:rsidRPr="00552DFF" w14:paraId="0F0518F1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2BF2C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N2B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CE589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K1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E777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RBS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AAB29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X2</w:t>
            </w:r>
          </w:p>
        </w:tc>
      </w:tr>
      <w:tr w:rsidR="00552DFF" w:rsidRPr="00552DFF" w14:paraId="5F25D20A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A8F3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BPB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6387B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KAPK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1A34C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X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26190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3H1</w:t>
            </w:r>
          </w:p>
        </w:tc>
      </w:tr>
      <w:tr w:rsidR="00552DFF" w:rsidRPr="00552DFF" w14:paraId="2D015F4B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7A5D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NPA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3267D" w14:textId="77777777" w:rsidR="00552DFF" w:rsidRPr="00552DFF" w:rsidRDefault="00552DFF" w:rsidP="00552D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99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8786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X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EFB75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K4</w:t>
            </w:r>
          </w:p>
        </w:tc>
      </w:tr>
      <w:tr w:rsidR="00552DFF" w:rsidRPr="00552DFF" w14:paraId="65858DF8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1850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EK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95401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ST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88AD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4650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Z1</w:t>
            </w:r>
          </w:p>
        </w:tc>
      </w:tr>
      <w:tr w:rsidR="00552DFF" w:rsidRPr="00552DFF" w14:paraId="39850FB3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452A9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KB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408F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TK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9CBD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IN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CFF25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BRM1</w:t>
            </w:r>
          </w:p>
        </w:tc>
      </w:tr>
      <w:tr w:rsidR="00552DFF" w:rsidRPr="00552DFF" w14:paraId="38183F45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81706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PEB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82894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CL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9A914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OP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85316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CGF2</w:t>
            </w:r>
          </w:p>
        </w:tc>
      </w:tr>
      <w:tr w:rsidR="00552DFF" w:rsidRPr="00552DFF" w14:paraId="41C03421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01076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NK1A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442E7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CRS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76F0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C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C75C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CD10</w:t>
            </w:r>
          </w:p>
        </w:tc>
      </w:tr>
      <w:tr w:rsidR="00552DFF" w:rsidRPr="00552DFF" w14:paraId="124EFE44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CBD1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NK2A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EFE4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DH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D212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EBF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F07E6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IK1L</w:t>
            </w:r>
          </w:p>
        </w:tc>
      </w:tr>
      <w:tr w:rsidR="00552DFF" w:rsidRPr="00552DFF" w14:paraId="6EB2B61C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D25E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NNAL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41FC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CP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30D4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SF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202D0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PK1</w:t>
            </w:r>
          </w:p>
        </w:tc>
      </w:tr>
      <w:tr w:rsidR="00552DFF" w:rsidRPr="00552DFF" w14:paraId="5179035E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13420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XCL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99574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P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75736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T5B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984D0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ZD2</w:t>
            </w:r>
          </w:p>
        </w:tc>
      </w:tr>
      <w:tr w:rsidR="00552DFF" w:rsidRPr="00552DFF" w14:paraId="69A81FC9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304E4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XCL8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F6D33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B3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D3D95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K32C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040F0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BP1</w:t>
            </w:r>
          </w:p>
        </w:tc>
      </w:tr>
      <w:tr w:rsidR="00552DFF" w:rsidRPr="00552DFF" w14:paraId="07752CD7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51BC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R6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492D5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C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1C0D6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K4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F81D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X19</w:t>
            </w:r>
          </w:p>
        </w:tc>
      </w:tr>
      <w:tr w:rsidR="00552DFF" w:rsidRPr="00552DFF" w14:paraId="1886C3C4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5E0C4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DB2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C7C9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F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3BDD0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PT5H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5A70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AS4</w:t>
            </w:r>
          </w:p>
        </w:tc>
      </w:tr>
      <w:tr w:rsidR="00552DFF" w:rsidRPr="00552DFF" w14:paraId="43C9110A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0FD77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K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867B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VK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0AFA0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K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E719A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T1</w:t>
            </w:r>
          </w:p>
        </w:tc>
      </w:tr>
      <w:tr w:rsidR="00552DFF" w:rsidRPr="00552DFF" w14:paraId="32D95C4D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F7C49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GCR8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FB337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XD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B35C0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CC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9C864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U5F1</w:t>
            </w:r>
          </w:p>
        </w:tc>
      </w:tr>
      <w:tr w:rsidR="00552DFF" w:rsidRPr="00552DFF" w14:paraId="0109352E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6C3B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CR24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0650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C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1AEC9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BX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B5A04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DAC1</w:t>
            </w:r>
          </w:p>
        </w:tc>
      </w:tr>
      <w:tr w:rsidR="00552DFF" w:rsidRPr="00552DFF" w14:paraId="4AF557F4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9E480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X9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FE496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LK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10483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C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7145E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DAC4</w:t>
            </w:r>
          </w:p>
        </w:tc>
      </w:tr>
      <w:tr w:rsidR="00552DFF" w:rsidRPr="00552DFF" w14:paraId="2DDF2CB0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C0495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LX2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892E9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DK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8B2C3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F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EAC9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PACAM</w:t>
            </w:r>
          </w:p>
        </w:tc>
      </w:tr>
      <w:tr w:rsidR="00552DFF" w:rsidRPr="00552DFF" w14:paraId="38E97408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238F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Y30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17F67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NOG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17A6C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T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23935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VEP1</w:t>
            </w:r>
          </w:p>
        </w:tc>
      </w:tr>
      <w:tr w:rsidR="00552DFF" w:rsidRPr="00552DFF" w14:paraId="27991770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51F36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SP16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B3F53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RG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90B6C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FAP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817E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JURP</w:t>
            </w:r>
          </w:p>
        </w:tc>
      </w:tr>
      <w:tr w:rsidR="00552DFF" w:rsidRPr="00552DFF" w14:paraId="78C12880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4F177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SP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02A8A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K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CAE79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FDP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E369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K3</w:t>
            </w:r>
          </w:p>
        </w:tc>
      </w:tr>
      <w:tr w:rsidR="00552DFF" w:rsidRPr="00552DFF" w14:paraId="20D3FF55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BBB0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2F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3A1A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K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CC1BA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FB1I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102C4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MGB1</w:t>
            </w:r>
          </w:p>
        </w:tc>
      </w:tr>
      <w:tr w:rsidR="00552DFF" w:rsidRPr="00552DFF" w14:paraId="293A9225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7298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HF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13573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K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C5E1B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K3C2A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33023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RAS</w:t>
            </w:r>
          </w:p>
        </w:tc>
      </w:tr>
      <w:tr w:rsidR="00552DFF" w:rsidRPr="00552DFF" w14:paraId="167A1C7E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570B4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DOG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18C5F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E2L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2F054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K3R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A9BDC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PA5</w:t>
            </w:r>
          </w:p>
        </w:tc>
      </w:tr>
      <w:tr w:rsidR="00552DFF" w:rsidRPr="00552DFF" w14:paraId="054097DE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3D1E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HA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7A936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NJ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35BDB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M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78ED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PB2</w:t>
            </w:r>
          </w:p>
        </w:tc>
      </w:tr>
      <w:tr w:rsidR="00552DFF" w:rsidRPr="00552DFF" w14:paraId="202D0278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EE27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RFI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389C9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CH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9BC96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KM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494CC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PT1</w:t>
            </w:r>
          </w:p>
        </w:tc>
      </w:tr>
      <w:tr w:rsidR="00552DFF" w:rsidRPr="00552DFF" w14:paraId="52A6138B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47D72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S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D860A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X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BD86A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2R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A4FDA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AK1</w:t>
            </w:r>
          </w:p>
        </w:tc>
      </w:tr>
      <w:tr w:rsidR="00552DFF" w:rsidRPr="00552DFF" w14:paraId="16F929E7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48A1EC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S2</w:t>
            </w:r>
          </w:p>
        </w:tc>
        <w:tc>
          <w:tcPr>
            <w:tcW w:w="133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78C030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2E1</w:t>
            </w:r>
          </w:p>
        </w:tc>
        <w:tc>
          <w:tcPr>
            <w:tcW w:w="119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71C90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L</w:t>
            </w:r>
          </w:p>
        </w:tc>
        <w:tc>
          <w:tcPr>
            <w:tcW w:w="123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39F85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ZH2</w:t>
            </w:r>
          </w:p>
        </w:tc>
      </w:tr>
      <w:tr w:rsidR="00552DFF" w:rsidRPr="00552DFF" w14:paraId="19F0E96E" w14:textId="77777777" w:rsidTr="00552DFF">
        <w:trPr>
          <w:trHeight w:val="285"/>
        </w:trPr>
        <w:tc>
          <w:tcPr>
            <w:tcW w:w="124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FC945E7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WSR1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78B9798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TN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143729D" w14:textId="77777777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2D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VK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390ED6A" w14:textId="29EBB733" w:rsidR="00552DFF" w:rsidRPr="00552DFF" w:rsidRDefault="00552DFF" w:rsidP="00552D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79D32E68" w14:textId="77777777" w:rsidR="00D82AEF" w:rsidRDefault="00D82AEF"/>
    <w:p w14:paraId="226A91BC" w14:textId="77777777" w:rsidR="00D82AEF" w:rsidRDefault="00D82AEF">
      <w:pPr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81"/>
        <w:gridCol w:w="1108"/>
        <w:gridCol w:w="1331"/>
        <w:gridCol w:w="1711"/>
        <w:gridCol w:w="1260"/>
        <w:gridCol w:w="1331"/>
      </w:tblGrid>
      <w:tr w:rsidR="0014560E" w:rsidRPr="0014560E" w14:paraId="1D9D6E0A" w14:textId="77777777" w:rsidTr="008C600D">
        <w:trPr>
          <w:trHeight w:val="28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A3DBD8C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A3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pplementary Table S2</w:t>
            </w: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DECSG set obtained by “</w:t>
            </w:r>
            <w:proofErr w:type="spellStart"/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mma</w:t>
            </w:r>
            <w:proofErr w:type="spellEnd"/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” R package </w:t>
            </w:r>
          </w:p>
        </w:tc>
      </w:tr>
      <w:tr w:rsidR="0014560E" w:rsidRPr="0014560E" w14:paraId="0B1E4F70" w14:textId="77777777" w:rsidTr="008C600D">
        <w:trPr>
          <w:trHeight w:val="285"/>
        </w:trPr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C63DE71" w14:textId="47084310" w:rsidR="0014560E" w:rsidRPr="0014560E" w:rsidRDefault="009751BF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pregulated </w:t>
            </w:r>
            <w:r w:rsidR="0014560E"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E598D2A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gFC</w:t>
            </w:r>
            <w:proofErr w:type="spellEnd"/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C893E53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 p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828ED96" w14:textId="31E3DB30" w:rsidR="0014560E" w:rsidRPr="0014560E" w:rsidRDefault="009751BF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wnregulate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14560E"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73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52F8204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gFC</w:t>
            </w:r>
            <w:proofErr w:type="spellEnd"/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A9B83DC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 p</w:t>
            </w:r>
          </w:p>
        </w:tc>
      </w:tr>
      <w:tr w:rsidR="0014560E" w:rsidRPr="0014560E" w14:paraId="15D9EC28" w14:textId="77777777" w:rsidTr="008C600D">
        <w:trPr>
          <w:trHeight w:val="285"/>
        </w:trPr>
        <w:tc>
          <w:tcPr>
            <w:tcW w:w="104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A3E3A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EBF1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1F5EF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4</w:t>
            </w:r>
          </w:p>
        </w:tc>
        <w:tc>
          <w:tcPr>
            <w:tcW w:w="78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4BADF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1F02C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2R1</w:t>
            </w:r>
          </w:p>
        </w:tc>
        <w:tc>
          <w:tcPr>
            <w:tcW w:w="73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7CF3B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761</w:t>
            </w:r>
          </w:p>
        </w:tc>
        <w:tc>
          <w:tcPr>
            <w:tcW w:w="78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5DF07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4560E" w:rsidRPr="0014560E" w14:paraId="20198E9A" w14:textId="77777777" w:rsidTr="0014560E">
        <w:trPr>
          <w:trHeight w:val="28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5817D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SB4X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572C6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0F204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1665C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RBS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0A846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04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43887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4560E" w:rsidRPr="0014560E" w14:paraId="64457171" w14:textId="77777777" w:rsidTr="0014560E">
        <w:trPr>
          <w:trHeight w:val="28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071A8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3K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4E6FD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E5126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C0574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A2D7F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8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052CE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4560E" w:rsidRPr="0014560E" w14:paraId="10A8562D" w14:textId="77777777" w:rsidTr="0014560E">
        <w:trPr>
          <w:trHeight w:val="28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DD643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N1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1BCDB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3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6E257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61A11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HA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2DEC1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64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8977D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4560E" w:rsidRPr="0014560E" w14:paraId="0916116B" w14:textId="77777777" w:rsidTr="0014560E">
        <w:trPr>
          <w:trHeight w:val="28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EC5EE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N2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BFD2C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C664A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CEE8A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D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7ECD1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4C8BF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4560E" w:rsidRPr="0014560E" w14:paraId="76164663" w14:textId="77777777" w:rsidTr="0014560E">
        <w:trPr>
          <w:trHeight w:val="28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6FB08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2F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92E7B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916F3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24231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X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22A71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3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30652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4560E" w:rsidRPr="0014560E" w14:paraId="00254673" w14:textId="77777777" w:rsidTr="0014560E">
        <w:trPr>
          <w:trHeight w:val="28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7328F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NX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B75AE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9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E9D54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688F1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NAI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04EE9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28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FED74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4560E" w:rsidRPr="0014560E" w14:paraId="297A16C3" w14:textId="77777777" w:rsidTr="0014560E">
        <w:trPr>
          <w:trHeight w:val="28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C4BF2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GB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A5629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1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8438D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45E33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S6KA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EAC89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7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DCDB9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14560E" w:rsidRPr="0014560E" w14:paraId="4A6F5644" w14:textId="77777777" w:rsidTr="0014560E">
        <w:trPr>
          <w:trHeight w:val="28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8078A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MAT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604A9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DA4D4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94642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94BBD" w14:textId="77777777" w:rsidR="0014560E" w:rsidRPr="0014560E" w:rsidRDefault="0014560E" w:rsidP="0014560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B4B94" w14:textId="77777777" w:rsidR="0014560E" w:rsidRPr="0014560E" w:rsidRDefault="0014560E" w:rsidP="0014560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4560E" w:rsidRPr="0014560E" w14:paraId="3426FA33" w14:textId="77777777" w:rsidTr="0014560E">
        <w:trPr>
          <w:trHeight w:val="28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D3EF4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HLHE4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4DEB9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12F01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5245D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0C5F2" w14:textId="77777777" w:rsidR="0014560E" w:rsidRPr="0014560E" w:rsidRDefault="0014560E" w:rsidP="0014560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6BDAB" w14:textId="77777777" w:rsidR="0014560E" w:rsidRPr="0014560E" w:rsidRDefault="0014560E" w:rsidP="0014560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4560E" w:rsidRPr="0014560E" w14:paraId="14A07F6C" w14:textId="77777777" w:rsidTr="0014560E">
        <w:trPr>
          <w:trHeight w:val="28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94F64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ND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79981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2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8AC1A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F2ACD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9CDA5" w14:textId="77777777" w:rsidR="0014560E" w:rsidRPr="0014560E" w:rsidRDefault="0014560E" w:rsidP="0014560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2FE3F" w14:textId="77777777" w:rsidR="0014560E" w:rsidRPr="0014560E" w:rsidRDefault="0014560E" w:rsidP="0014560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4560E" w:rsidRPr="0014560E" w14:paraId="10E4F80A" w14:textId="77777777" w:rsidTr="0014560E">
        <w:trPr>
          <w:trHeight w:val="28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4FF1D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GFBP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BF42C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5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3008B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8B60D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CFD99" w14:textId="77777777" w:rsidR="0014560E" w:rsidRPr="0014560E" w:rsidRDefault="0014560E" w:rsidP="0014560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98737" w14:textId="77777777" w:rsidR="0014560E" w:rsidRPr="0014560E" w:rsidRDefault="0014560E" w:rsidP="0014560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4560E" w:rsidRPr="0014560E" w14:paraId="3B391328" w14:textId="77777777" w:rsidTr="0014560E">
        <w:trPr>
          <w:trHeight w:val="28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C594E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OX15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ACC59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1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E5B87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A4B26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1A316" w14:textId="77777777" w:rsidR="0014560E" w:rsidRPr="0014560E" w:rsidRDefault="0014560E" w:rsidP="0014560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A31E6" w14:textId="77777777" w:rsidR="0014560E" w:rsidRPr="0014560E" w:rsidRDefault="0014560E" w:rsidP="0014560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4560E" w:rsidRPr="0014560E" w14:paraId="2897EE1E" w14:textId="77777777" w:rsidTr="008C600D">
        <w:trPr>
          <w:trHeight w:val="285"/>
        </w:trPr>
        <w:tc>
          <w:tcPr>
            <w:tcW w:w="104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A0ADC4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GALS3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36EF94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19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91BD28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1290CF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4A109F" w14:textId="77777777" w:rsidR="0014560E" w:rsidRPr="0014560E" w:rsidRDefault="0014560E" w:rsidP="0014560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6C58D1" w14:textId="77777777" w:rsidR="0014560E" w:rsidRPr="0014560E" w:rsidRDefault="0014560E" w:rsidP="0014560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4560E" w:rsidRPr="0014560E" w14:paraId="65E35D6E" w14:textId="77777777" w:rsidTr="008C600D">
        <w:trPr>
          <w:trHeight w:val="285"/>
        </w:trPr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796C478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FN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DFC2C0D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38</w:t>
            </w:r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E32BD3F" w14:textId="7777777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456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B930184" w14:textId="37BE41F0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1ADE085" w14:textId="18F46E67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68B37AA" w14:textId="743C3391" w:rsidR="0014560E" w:rsidRPr="0014560E" w:rsidRDefault="0014560E" w:rsidP="0014560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C46748E" w14:textId="77777777" w:rsidR="00D82AEF" w:rsidRDefault="00D82AEF"/>
    <w:p w14:paraId="1EF8C353" w14:textId="77777777" w:rsidR="00D82AEF" w:rsidRDefault="00D82AEF"/>
    <w:p w14:paraId="257B9BC2" w14:textId="77777777" w:rsidR="00D82AEF" w:rsidRDefault="00D82AEF"/>
    <w:p w14:paraId="5D749629" w14:textId="77777777" w:rsidR="00D82AEF" w:rsidRDefault="00D82AEF"/>
    <w:tbl>
      <w:tblPr>
        <w:tblW w:w="5000" w:type="pct"/>
        <w:tblLook w:val="04A0" w:firstRow="1" w:lastRow="0" w:firstColumn="1" w:lastColumn="0" w:noHBand="0" w:noVBand="1"/>
      </w:tblPr>
      <w:tblGrid>
        <w:gridCol w:w="2020"/>
        <w:gridCol w:w="1657"/>
        <w:gridCol w:w="1285"/>
        <w:gridCol w:w="2401"/>
        <w:gridCol w:w="1159"/>
      </w:tblGrid>
      <w:tr w:rsidR="00D82AEF" w:rsidRPr="00991840" w14:paraId="2F05766E" w14:textId="77777777" w:rsidTr="008C600D">
        <w:trPr>
          <w:trHeight w:val="28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5A03B08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upplementary Table S3</w:t>
            </w: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CSG set obtained by univariate COX regression</w:t>
            </w:r>
          </w:p>
        </w:tc>
      </w:tr>
      <w:tr w:rsidR="00D82AEF" w:rsidRPr="00991840" w14:paraId="5BD10F8F" w14:textId="77777777" w:rsidTr="008C600D">
        <w:trPr>
          <w:trHeight w:val="285"/>
        </w:trPr>
        <w:tc>
          <w:tcPr>
            <w:tcW w:w="11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F9D14B3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9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83026D1" w14:textId="3EDC3F6A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="008C600D" w:rsidRPr="0099184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azard </w:t>
            </w: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="008C600D" w:rsidRPr="0099184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tio</w:t>
            </w:r>
          </w:p>
        </w:tc>
        <w:tc>
          <w:tcPr>
            <w:tcW w:w="7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A4DE947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14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9FB4254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6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72C5BF8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D82AEF" w:rsidRPr="00991840" w14:paraId="2A254AA3" w14:textId="77777777" w:rsidTr="008C600D">
        <w:trPr>
          <w:trHeight w:val="285"/>
        </w:trPr>
        <w:tc>
          <w:tcPr>
            <w:tcW w:w="118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ED250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NAI1</w:t>
            </w:r>
          </w:p>
        </w:tc>
        <w:tc>
          <w:tcPr>
            <w:tcW w:w="97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74073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07</w:t>
            </w:r>
          </w:p>
        </w:tc>
        <w:tc>
          <w:tcPr>
            <w:tcW w:w="75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03925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71</w:t>
            </w:r>
          </w:p>
        </w:tc>
        <w:tc>
          <w:tcPr>
            <w:tcW w:w="140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D1137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16</w:t>
            </w:r>
          </w:p>
        </w:tc>
        <w:tc>
          <w:tcPr>
            <w:tcW w:w="68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A3D7A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</w:tr>
      <w:tr w:rsidR="00D82AEF" w:rsidRPr="00991840" w14:paraId="77DD0E92" w14:textId="77777777" w:rsidTr="00D82AEF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D1678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T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3EFD4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74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48A22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75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40655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59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3A566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5 </w:t>
            </w:r>
          </w:p>
        </w:tc>
      </w:tr>
      <w:tr w:rsidR="00D82AEF" w:rsidRPr="00991840" w14:paraId="39B8E64A" w14:textId="77777777" w:rsidTr="00D82AEF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4F30B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T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CDE83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24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128A0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28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03E37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35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FB7BF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2 </w:t>
            </w:r>
          </w:p>
        </w:tc>
      </w:tr>
      <w:tr w:rsidR="00D82AEF" w:rsidRPr="00991840" w14:paraId="1EED391D" w14:textId="77777777" w:rsidTr="00D82AEF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77ECD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RG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830BF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06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30B05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44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A8D90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60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5C9D8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</w:tr>
      <w:tr w:rsidR="00D82AEF" w:rsidRPr="00991840" w14:paraId="544F2C4F" w14:textId="77777777" w:rsidTr="00D82AEF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4D89E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ST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6D906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4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09ACA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76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F0888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01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71862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5 </w:t>
            </w:r>
          </w:p>
        </w:tc>
      </w:tr>
      <w:tr w:rsidR="00D82AEF" w:rsidRPr="00991840" w14:paraId="46E1EC6E" w14:textId="77777777" w:rsidTr="00D82AEF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3C230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M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DB66F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5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C71B5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1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2D4C5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4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93CE4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</w:tr>
      <w:tr w:rsidR="00D82AEF" w:rsidRPr="00991840" w14:paraId="03FD93A1" w14:textId="77777777" w:rsidTr="00D82AEF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801EA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NJ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E5290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22F02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7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2519F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1F7D5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3 </w:t>
            </w:r>
          </w:p>
        </w:tc>
      </w:tr>
      <w:tr w:rsidR="00D82AEF" w:rsidRPr="00991840" w14:paraId="391EDFC3" w14:textId="77777777" w:rsidTr="00D82AEF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53485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X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CB286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7.24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9A137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92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A690F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267.27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D597C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6 </w:t>
            </w:r>
          </w:p>
        </w:tc>
      </w:tr>
      <w:tr w:rsidR="00D82AEF" w:rsidRPr="00991840" w14:paraId="455F2326" w14:textId="77777777" w:rsidTr="00D82AEF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AFD06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DAC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9D06F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44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DF289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94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E6528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1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BA53E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4 </w:t>
            </w:r>
          </w:p>
        </w:tc>
      </w:tr>
      <w:tr w:rsidR="00D82AEF" w:rsidRPr="00991840" w14:paraId="62FF1AF3" w14:textId="77777777" w:rsidTr="00D82AEF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44AA9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KN2A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117C8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6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9F3CD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3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AD663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5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F88C8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7 </w:t>
            </w:r>
          </w:p>
        </w:tc>
      </w:tr>
      <w:tr w:rsidR="00D82AEF" w:rsidRPr="00991840" w14:paraId="6521ED9F" w14:textId="77777777" w:rsidTr="00D82AEF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9C241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2F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E199F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9B2B7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9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9FB09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058F7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7 </w:t>
            </w:r>
          </w:p>
        </w:tc>
      </w:tr>
      <w:tr w:rsidR="00D82AEF" w:rsidRPr="00991840" w14:paraId="2B867516" w14:textId="77777777" w:rsidTr="00D82AEF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5CA32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1A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ACD69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3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7088A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6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F7657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5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BCA23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7 </w:t>
            </w:r>
          </w:p>
        </w:tc>
      </w:tr>
      <w:tr w:rsidR="00D82AEF" w:rsidRPr="00991840" w14:paraId="6A695494" w14:textId="77777777" w:rsidTr="00D82AEF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694B2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K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36A5A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43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3B192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58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014B1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.87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69E73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 </w:t>
            </w:r>
          </w:p>
        </w:tc>
      </w:tr>
      <w:tr w:rsidR="00D82AEF" w:rsidRPr="00991840" w14:paraId="686B6A33" w14:textId="77777777" w:rsidTr="00D82AEF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E9172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XCL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EC0E5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0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ADC0B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5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87D72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0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14406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3 </w:t>
            </w:r>
          </w:p>
        </w:tc>
      </w:tr>
      <w:tr w:rsidR="00D82AEF" w:rsidRPr="00991840" w14:paraId="7A2E78A5" w14:textId="77777777" w:rsidTr="00D82AEF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6266D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3K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D261F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C5D48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3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3942F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8A0D2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5 </w:t>
            </w:r>
          </w:p>
        </w:tc>
      </w:tr>
      <w:tr w:rsidR="00D82AEF" w:rsidRPr="00991840" w14:paraId="48EA2246" w14:textId="77777777" w:rsidTr="00D82AEF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74268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2R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B8259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4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45FC2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2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A5DA2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8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6E69F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9 </w:t>
            </w:r>
          </w:p>
        </w:tc>
      </w:tr>
      <w:tr w:rsidR="00D82AEF" w:rsidRPr="00991840" w14:paraId="48BC4614" w14:textId="77777777" w:rsidTr="00D82AEF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1C054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PH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C3BBE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CD113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9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D92B4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2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1E432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9 </w:t>
            </w:r>
          </w:p>
        </w:tc>
      </w:tr>
      <w:tr w:rsidR="00D82AEF" w:rsidRPr="00991840" w14:paraId="25FAAA4D" w14:textId="77777777" w:rsidTr="00D82AEF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94707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KCD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6C89D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AE643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6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046CB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8CB43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8 </w:t>
            </w:r>
          </w:p>
        </w:tc>
      </w:tr>
      <w:tr w:rsidR="00D82AEF" w:rsidRPr="00991840" w14:paraId="217BA66A" w14:textId="77777777" w:rsidTr="00D82AEF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40119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PINE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AED9B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A1EC3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7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AF54F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2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1A2B5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4 </w:t>
            </w:r>
          </w:p>
        </w:tc>
      </w:tr>
      <w:tr w:rsidR="00D82AEF" w:rsidRPr="00991840" w14:paraId="30ED94F4" w14:textId="77777777" w:rsidTr="00D82AEF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BEDE0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MGB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17B26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E334C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8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2EA4A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2E024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9 </w:t>
            </w:r>
          </w:p>
        </w:tc>
      </w:tr>
      <w:tr w:rsidR="00D82AEF" w:rsidRPr="00991840" w14:paraId="6675A8A6" w14:textId="77777777" w:rsidTr="00D82AEF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8203F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GALS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9CEEE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44339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0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3B57B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5E602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4 </w:t>
            </w:r>
          </w:p>
        </w:tc>
      </w:tr>
      <w:tr w:rsidR="00D82AEF" w:rsidRPr="00991840" w14:paraId="397921EC" w14:textId="77777777" w:rsidTr="00D82AEF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3E4E9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BTD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19B1B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83A31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6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D4C67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90D1F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8 </w:t>
            </w:r>
          </w:p>
        </w:tc>
      </w:tr>
      <w:tr w:rsidR="00D82AEF" w:rsidRPr="00991840" w14:paraId="570EC544" w14:textId="77777777" w:rsidTr="00D82AEF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73565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3H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85BA7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3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0E82A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5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76C93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61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D0AAA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8 </w:t>
            </w:r>
          </w:p>
        </w:tc>
      </w:tr>
      <w:tr w:rsidR="00D82AEF" w:rsidRPr="00991840" w14:paraId="3D0A4791" w14:textId="77777777" w:rsidTr="008C600D">
        <w:trPr>
          <w:trHeight w:val="285"/>
        </w:trPr>
        <w:tc>
          <w:tcPr>
            <w:tcW w:w="118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B2B3AB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WP1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A38B87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46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2C7CCF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6</w:t>
            </w:r>
          </w:p>
        </w:tc>
        <w:tc>
          <w:tcPr>
            <w:tcW w:w="140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BCBE9B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927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E91CFF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0 </w:t>
            </w:r>
          </w:p>
        </w:tc>
      </w:tr>
      <w:tr w:rsidR="00D82AEF" w:rsidRPr="00991840" w14:paraId="3E5A06E4" w14:textId="77777777" w:rsidTr="008C600D">
        <w:trPr>
          <w:trHeight w:val="285"/>
        </w:trPr>
        <w:tc>
          <w:tcPr>
            <w:tcW w:w="118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E6852DA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DB2</w:t>
            </w:r>
          </w:p>
        </w:tc>
        <w:tc>
          <w:tcPr>
            <w:tcW w:w="97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33F527C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F4C17FD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6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54146EA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9</w:t>
            </w:r>
          </w:p>
        </w:tc>
        <w:tc>
          <w:tcPr>
            <w:tcW w:w="68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44A382D" w14:textId="77777777" w:rsidR="00D82AEF" w:rsidRPr="00991840" w:rsidRDefault="00D82AEF" w:rsidP="00D82A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918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7 </w:t>
            </w:r>
          </w:p>
        </w:tc>
      </w:tr>
    </w:tbl>
    <w:p w14:paraId="1F7590B2" w14:textId="77777777" w:rsidR="00D82AEF" w:rsidRPr="00991840" w:rsidRDefault="00D82AEF">
      <w:pPr>
        <w:rPr>
          <w:sz w:val="18"/>
          <w:szCs w:val="18"/>
        </w:rPr>
      </w:pPr>
    </w:p>
    <w:sectPr w:rsidR="00D82AEF" w:rsidRPr="009918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2AEF"/>
    <w:rsid w:val="00052A5F"/>
    <w:rsid w:val="00072827"/>
    <w:rsid w:val="0014560E"/>
    <w:rsid w:val="00552DFF"/>
    <w:rsid w:val="006221E3"/>
    <w:rsid w:val="008C600D"/>
    <w:rsid w:val="008F64ED"/>
    <w:rsid w:val="009751BF"/>
    <w:rsid w:val="00991840"/>
    <w:rsid w:val="00BA3570"/>
    <w:rsid w:val="00D82AEF"/>
    <w:rsid w:val="00DA5029"/>
    <w:rsid w:val="00DC34EE"/>
    <w:rsid w:val="00F47633"/>
    <w:rsid w:val="00F60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EC88DA"/>
  <w15:chartTrackingRefBased/>
  <w15:docId w15:val="{74595084-086F-4DF1-A723-CA3C9EDBE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82A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2A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2A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2AEF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2AEF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2AEF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2AE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2AE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2AE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2AEF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2AE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2AE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2AEF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2AEF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82AEF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2A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2A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2AE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2A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2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2AE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2A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2A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82A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2A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2AEF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2AE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82AEF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D82AEF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00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甜甜 张</dc:creator>
  <cp:keywords/>
  <dc:description/>
  <cp:lastModifiedBy>Administrator</cp:lastModifiedBy>
  <cp:revision>4</cp:revision>
  <dcterms:created xsi:type="dcterms:W3CDTF">2025-08-30T06:30:00Z</dcterms:created>
  <dcterms:modified xsi:type="dcterms:W3CDTF">2025-09-01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9ab8b5-f95d-475f-a888-2e1d537cebc7</vt:lpwstr>
  </property>
</Properties>
</file>